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2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1B4D83" w:rsidRPr="001B4D83" w14:paraId="6F3D6787" w14:textId="77777777" w:rsidTr="001B4D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4B60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A00F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50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30E6F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C6M</w:t>
            </w: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da-DK"/>
              </w:rPr>
              <w:t>BL</w:t>
            </w:r>
          </w:p>
        </w:tc>
      </w:tr>
      <w:tr w:rsidR="001B4D83" w:rsidRPr="001B4D83" w14:paraId="6CEC2DD4" w14:textId="77777777" w:rsidTr="001B4D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9085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F623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82EB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 mg/kg + MTX</w:t>
            </w:r>
          </w:p>
        </w:tc>
        <w:tc>
          <w:tcPr>
            <w:tcW w:w="35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41EC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8 mg/kg + MTX</w:t>
            </w:r>
          </w:p>
        </w:tc>
        <w:tc>
          <w:tcPr>
            <w:tcW w:w="35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B854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lacebo + MTX</w:t>
            </w:r>
          </w:p>
        </w:tc>
      </w:tr>
      <w:tr w:rsidR="001B4D83" w:rsidRPr="001B4D83" w14:paraId="1D15D7DD" w14:textId="77777777" w:rsidTr="001B4D83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70A83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Response Variable (Week 16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B1E08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O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D599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CI low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E2D5E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CI upp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405E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55275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.adj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91318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O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E4939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CI low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BF0D1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CI upp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44FD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D6731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.adj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C8F00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O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6E8CA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CI low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D558B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CI upp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765E7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D0F6E" w14:textId="77777777" w:rsidR="001B4D83" w:rsidRPr="001B4D83" w:rsidRDefault="001B4D83" w:rsidP="001B4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.adj</w:t>
            </w:r>
          </w:p>
        </w:tc>
      </w:tr>
      <w:tr w:rsidR="001B4D83" w:rsidRPr="001B4D83" w14:paraId="65EE3857" w14:textId="77777777" w:rsidTr="001B4D83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F826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Early Non-respond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B2DB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485D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D23C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EEFC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1351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AEC5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72B6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A454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2028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58C1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9CC2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A49B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97E4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C78A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DE70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B4D83" w:rsidRPr="001B4D83" w14:paraId="57C0F2F8" w14:textId="77777777" w:rsidTr="001B4D83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50A5" w14:textId="77777777" w:rsidR="001B4D83" w:rsidRPr="001B4D83" w:rsidRDefault="001B4D83" w:rsidP="001B4D83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unadjus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D17C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7283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FE28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13F5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4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662A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09A9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7F45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62F8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82F6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DA0E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2EE4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B892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876A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C733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B342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11</w:t>
            </w:r>
          </w:p>
        </w:tc>
      </w:tr>
      <w:tr w:rsidR="001B4D83" w:rsidRPr="001B4D83" w14:paraId="591A56E9" w14:textId="77777777" w:rsidTr="001B4D83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0803" w14:textId="77777777" w:rsidR="001B4D83" w:rsidRPr="001B4D83" w:rsidRDefault="001B4D83" w:rsidP="001B4D83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adjus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0E7D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C27B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9FD4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7C3B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B2B6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AA57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8440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67160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5FD2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BD27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4E0C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E3C6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EC5B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5F8F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DE91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61</w:t>
            </w:r>
          </w:p>
        </w:tc>
      </w:tr>
      <w:tr w:rsidR="001B4D83" w:rsidRPr="001B4D83" w14:paraId="10F61F4E" w14:textId="77777777" w:rsidTr="001B4D83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1AC2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DAS remission (&lt;2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76D2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10CF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A9B8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CD7D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FF7E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3866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80AB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CAE7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F542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A9B0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8E11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06CE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E494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D024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CEC4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B4D83" w:rsidRPr="001B4D83" w14:paraId="4A1A52B2" w14:textId="77777777" w:rsidTr="001B4D83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AE9B" w14:textId="77777777" w:rsidR="001B4D83" w:rsidRPr="001B4D83" w:rsidRDefault="001B4D83" w:rsidP="001B4D83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unadjus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3DC9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1AD1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92C1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ACE3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5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51D7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62A0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4C78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8836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59C1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2EA8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D24C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A3B2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C7B2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6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BDF3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2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D54A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11</w:t>
            </w:r>
          </w:p>
        </w:tc>
      </w:tr>
      <w:tr w:rsidR="001B4D83" w:rsidRPr="001B4D83" w14:paraId="03E1B135" w14:textId="77777777" w:rsidTr="001B4D83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5632" w14:textId="77777777" w:rsidR="001B4D83" w:rsidRPr="001B4D83" w:rsidRDefault="001B4D83" w:rsidP="001B4D83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adjus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ACB5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6F01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2545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B2D7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2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B5CC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4F30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DCD9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46B3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2103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5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03DB7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7636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FE28F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8C33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6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4AEE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2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7476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42</w:t>
            </w:r>
          </w:p>
        </w:tc>
      </w:tr>
      <w:tr w:rsidR="001B4D83" w:rsidRPr="001B4D83" w14:paraId="6CC0C3E8" w14:textId="77777777" w:rsidTr="001B4D83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E5AC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DAS reduction (&lt;3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996D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CF4D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9B9C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72F6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FF31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BAA4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0482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F4C0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3799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DE39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EB14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24DA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76B7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3B2D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E804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B4D83" w:rsidRPr="001B4D83" w14:paraId="034AD698" w14:textId="77777777" w:rsidTr="001B4D83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8F0C" w14:textId="77777777" w:rsidR="001B4D83" w:rsidRPr="001B4D83" w:rsidRDefault="001B4D83" w:rsidP="001B4D83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unadjus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8B43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6340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8D40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CBE1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3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6BDA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6070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8526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E230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2E1D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1735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0BB9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65E9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9436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89B3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66B4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11</w:t>
            </w:r>
          </w:p>
        </w:tc>
      </w:tr>
      <w:tr w:rsidR="001B4D83" w:rsidRPr="001B4D83" w14:paraId="76724B2F" w14:textId="77777777" w:rsidTr="001B4D83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3878" w14:textId="77777777" w:rsidR="001B4D83" w:rsidRPr="001B4D83" w:rsidRDefault="001B4D83" w:rsidP="001B4D83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adjus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E36BA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53F6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EEC5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AC59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2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8F54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3773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F783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5A65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ADA1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EAA2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8071E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E190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3F16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E684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2048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61</w:t>
            </w:r>
          </w:p>
        </w:tc>
      </w:tr>
      <w:tr w:rsidR="001B4D83" w:rsidRPr="001B4D83" w14:paraId="32587F72" w14:textId="77777777" w:rsidTr="001B4D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52E5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ACR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E8BE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9ACA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0217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E381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99B7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D0C1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5CB1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F7AD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679C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BB9D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5E42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FD4A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EEA0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5BCB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7BB4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4CBB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B4D83" w:rsidRPr="001B4D83" w14:paraId="75C2DD87" w14:textId="77777777" w:rsidTr="001B4D83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0645" w14:textId="77777777" w:rsidR="001B4D83" w:rsidRPr="001B4D83" w:rsidRDefault="001B4D83" w:rsidP="001B4D83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unadjus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32DFB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B067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3E6F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D8BB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3E73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844F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D64A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BE02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267F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B2D3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1695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0202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E330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87D3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2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65E5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11</w:t>
            </w:r>
          </w:p>
        </w:tc>
      </w:tr>
      <w:tr w:rsidR="001B4D83" w:rsidRPr="001B4D83" w14:paraId="41F8D570" w14:textId="77777777" w:rsidTr="001B4D83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96DFE" w14:textId="77777777" w:rsidR="001B4D83" w:rsidRPr="001B4D83" w:rsidRDefault="001B4D83" w:rsidP="001B4D83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adjuste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D7D1F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5CB8D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ED064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D62F2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9B6DA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8BA56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159B9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BD7F1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7E1D6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FABCF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EC83D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4B429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0673B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51036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2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BAFEB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42</w:t>
            </w:r>
          </w:p>
        </w:tc>
      </w:tr>
      <w:tr w:rsidR="00976031" w:rsidRPr="00AD539F" w14:paraId="14536098" w14:textId="77777777" w:rsidTr="00CD20B8">
        <w:trPr>
          <w:trHeight w:val="300"/>
        </w:trPr>
        <w:tc>
          <w:tcPr>
            <w:tcW w:w="1328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7703" w14:textId="77777777" w:rsidR="00976031" w:rsidRDefault="00976031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Adjusted for age, sex, bmi Adjusted for age, sex, bmi</w:t>
            </w:r>
          </w:p>
          <w:p w14:paraId="5DF4D319" w14:textId="116FA5BD" w:rsidR="00976031" w:rsidRPr="001B4D83" w:rsidRDefault="00976031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1B4D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OR given a doubling in the predictor; </w:t>
            </w:r>
            <w:r w:rsidR="00076697"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;</w:t>
            </w:r>
            <w:r w:rsidR="00076697" w:rsidRPr="008A11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Benjamin-Hochberg was used to correct for FDR</w:t>
            </w:r>
            <w:r w:rsidR="000766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;</w:t>
            </w:r>
            <w:r w:rsidR="00076697" w:rsidRPr="008A11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bookmarkStart w:id="0" w:name="_GoBack"/>
            <w:bookmarkEnd w:id="0"/>
            <w:r w:rsidRPr="006E35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a p-value &lt;0.05 was considered statistically significant.</w:t>
            </w:r>
          </w:p>
        </w:tc>
      </w:tr>
      <w:tr w:rsidR="001B4D83" w:rsidRPr="00AD539F" w14:paraId="3F9B5792" w14:textId="77777777" w:rsidTr="001B4D83">
        <w:trPr>
          <w:trHeight w:val="300"/>
        </w:trPr>
        <w:tc>
          <w:tcPr>
            <w:tcW w:w="90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5A05" w14:textId="58A52A04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5180" w14:textId="77777777" w:rsidR="001B4D83" w:rsidRPr="001B4D83" w:rsidRDefault="001B4D83" w:rsidP="001B4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739E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3F41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65B2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49A3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C250" w14:textId="77777777" w:rsidR="001B4D83" w:rsidRPr="001B4D83" w:rsidRDefault="001B4D83" w:rsidP="001B4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</w:tbl>
    <w:p w14:paraId="2D548699" w14:textId="77777777" w:rsidR="003B4375" w:rsidRPr="003B4375" w:rsidRDefault="003B4375">
      <w:pPr>
        <w:rPr>
          <w:lang w:val="en-US"/>
        </w:rPr>
      </w:pPr>
    </w:p>
    <w:sectPr w:rsidR="003B4375" w:rsidRPr="003B4375" w:rsidSect="003B437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375"/>
    <w:rsid w:val="00076697"/>
    <w:rsid w:val="001B4D83"/>
    <w:rsid w:val="003B4375"/>
    <w:rsid w:val="0070525C"/>
    <w:rsid w:val="00976031"/>
    <w:rsid w:val="00AD539F"/>
    <w:rsid w:val="00FA0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A10587"/>
  <w15:chartTrackingRefBased/>
  <w15:docId w15:val="{FB6876CE-BD92-451E-BA7E-FAD932CF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0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5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65e3bc2-586c-4e4d-92a0-dc244143bfc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EDD2D1B1C2EC488A6A45384D0DBB8C" ma:contentTypeVersion="17" ma:contentTypeDescription="Create a new document." ma:contentTypeScope="" ma:versionID="ad3eba2c8e459d1f79266c9ac6c6471e">
  <xsd:schema xmlns:xsd="http://www.w3.org/2001/XMLSchema" xmlns:xs="http://www.w3.org/2001/XMLSchema" xmlns:p="http://schemas.microsoft.com/office/2006/metadata/properties" xmlns:ns3="265e3bc2-586c-4e4d-92a0-dc244143bfc7" xmlns:ns4="456e5305-2291-4e8a-946a-64e015f251d1" targetNamespace="http://schemas.microsoft.com/office/2006/metadata/properties" ma:root="true" ma:fieldsID="987785c4efc4edeade624cd1e78614aa" ns3:_="" ns4:_="">
    <xsd:import namespace="265e3bc2-586c-4e4d-92a0-dc244143bfc7"/>
    <xsd:import namespace="456e5305-2291-4e8a-946a-64e015f251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e3bc2-586c-4e4d-92a0-dc244143bf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6e5305-2291-4e8a-946a-64e015f251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1BD158-E1E2-41A1-AADB-5D0FE128E271}">
  <ds:schemaRefs>
    <ds:schemaRef ds:uri="http://schemas.microsoft.com/office/2006/metadata/properties"/>
    <ds:schemaRef ds:uri="http://schemas.microsoft.com/office/infopath/2007/PartnerControls"/>
    <ds:schemaRef ds:uri="265e3bc2-586c-4e4d-92a0-dc244143bfc7"/>
  </ds:schemaRefs>
</ds:datastoreItem>
</file>

<file path=customXml/itemProps2.xml><?xml version="1.0" encoding="utf-8"?>
<ds:datastoreItem xmlns:ds="http://schemas.openxmlformats.org/officeDocument/2006/customXml" ds:itemID="{CBE436B3-F23C-4009-986E-C8155A2A27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5e3bc2-586c-4e4d-92a0-dc244143bfc7"/>
    <ds:schemaRef ds:uri="456e5305-2291-4e8a-946a-64e015f251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53EAFB-2851-4C6A-AE81-21DCD284484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5</Words>
  <Characters>1074</Characters>
  <Application>Microsoft Office Word</Application>
  <DocSecurity>0</DocSecurity>
  <Lines>8</Lines>
  <Paragraphs>2</Paragraphs>
  <ScaleCrop>false</ScaleCrop>
  <Company>Nordic Bioscience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. Thudium</dc:creator>
  <cp:keywords/>
  <dc:description/>
  <cp:lastModifiedBy>Christian F. Thudium</cp:lastModifiedBy>
  <cp:revision>7</cp:revision>
  <dcterms:created xsi:type="dcterms:W3CDTF">2023-11-23T13:15:00Z</dcterms:created>
  <dcterms:modified xsi:type="dcterms:W3CDTF">2023-12-12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EDD2D1B1C2EC488A6A45384D0DBB8C</vt:lpwstr>
  </property>
</Properties>
</file>